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A2299A8" w14:textId="70F62858" w:rsidR="009514F1" w:rsidRPr="00342337" w:rsidRDefault="009514F1" w:rsidP="00077AE4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b/>
          <w:color w:val="131413"/>
          <w:kern w:val="0"/>
          <w:szCs w:val="18"/>
        </w:rPr>
      </w:pPr>
      <w:r w:rsidRPr="00342337">
        <w:rPr>
          <w:rFonts w:ascii="Times New Roman" w:hAnsi="Times New Roman" w:cs="Times New Roman"/>
          <w:b/>
          <w:color w:val="131413"/>
          <w:kern w:val="0"/>
          <w:szCs w:val="18"/>
        </w:rPr>
        <w:t xml:space="preserve">Table </w:t>
      </w:r>
      <w:r w:rsidR="002E54BF" w:rsidRPr="00342337">
        <w:rPr>
          <w:rFonts w:ascii="Times New Roman" w:hAnsi="Times New Roman" w:cs="Times New Roman"/>
          <w:b/>
          <w:color w:val="131413"/>
          <w:kern w:val="0"/>
          <w:szCs w:val="18"/>
        </w:rPr>
        <w:t>S</w:t>
      </w:r>
      <w:r w:rsidR="00EA7732">
        <w:rPr>
          <w:rFonts w:ascii="Times New Roman" w:hAnsi="Times New Roman" w:cs="Times New Roman"/>
          <w:b/>
          <w:color w:val="131413"/>
          <w:kern w:val="0"/>
          <w:szCs w:val="18"/>
        </w:rPr>
        <w:t>4</w:t>
      </w:r>
      <w:bookmarkStart w:id="0" w:name="_GoBack"/>
      <w:bookmarkEnd w:id="0"/>
      <w:r w:rsidRPr="00342337">
        <w:rPr>
          <w:rFonts w:ascii="Times New Roman" w:hAnsi="Times New Roman" w:cs="Times New Roman"/>
          <w:b/>
          <w:color w:val="131413"/>
          <w:kern w:val="0"/>
          <w:szCs w:val="18"/>
        </w:rPr>
        <w:t xml:space="preserve"> Univariate and multivariate Cox regression analysis of </w:t>
      </w:r>
      <w:r w:rsidR="00FC15F1" w:rsidRPr="00342337">
        <w:rPr>
          <w:rFonts w:ascii="Times New Roman" w:hAnsi="Times New Roman" w:cs="Times New Roman"/>
          <w:b/>
          <w:color w:val="131413"/>
          <w:kern w:val="0"/>
          <w:szCs w:val="18"/>
        </w:rPr>
        <w:t>has_circ0000231</w:t>
      </w:r>
      <w:r w:rsidRPr="00342337">
        <w:rPr>
          <w:rFonts w:ascii="Times New Roman" w:hAnsi="Times New Roman" w:cs="Times New Roman"/>
          <w:b/>
          <w:color w:val="131413"/>
          <w:kern w:val="0"/>
          <w:szCs w:val="18"/>
        </w:rPr>
        <w:t xml:space="preserve"> and survival in patients with </w:t>
      </w:r>
      <w:r w:rsidR="00FC15F1" w:rsidRPr="00342337">
        <w:rPr>
          <w:rFonts w:ascii="Times New Roman" w:hAnsi="Times New Roman" w:cs="Times New Roman"/>
          <w:b/>
          <w:color w:val="131413"/>
          <w:kern w:val="0"/>
          <w:szCs w:val="18"/>
        </w:rPr>
        <w:t>CRC</w:t>
      </w:r>
    </w:p>
    <w:tbl>
      <w:tblPr>
        <w:tblStyle w:val="TableGrid"/>
        <w:tblW w:w="765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3"/>
        <w:gridCol w:w="709"/>
        <w:gridCol w:w="1134"/>
        <w:gridCol w:w="709"/>
        <w:gridCol w:w="709"/>
        <w:gridCol w:w="1134"/>
        <w:gridCol w:w="992"/>
      </w:tblGrid>
      <w:tr w:rsidR="009514F1" w:rsidRPr="00342337" w14:paraId="513485FC" w14:textId="44BB1843" w:rsidTr="00F64BD5">
        <w:trPr>
          <w:trHeight w:val="251"/>
          <w:jc w:val="center"/>
        </w:trPr>
        <w:tc>
          <w:tcPr>
            <w:tcW w:w="2263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5A291B" w14:textId="667A9FB0" w:rsidR="009514F1" w:rsidRPr="00342337" w:rsidRDefault="009514F1" w:rsidP="009514F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4233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Clinical variables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D799AC" w14:textId="0BCA6EBE" w:rsidR="009514F1" w:rsidRPr="00342337" w:rsidRDefault="009514F1" w:rsidP="009514F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4233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Univariate analysis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2F0405" w14:textId="56BB570A" w:rsidR="009514F1" w:rsidRPr="00342337" w:rsidRDefault="002E54BF" w:rsidP="009514F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42337">
              <w:rPr>
                <w:rFonts w:ascii="Times New Roman" w:hAnsi="Times New Roman" w:cs="Times New Roman"/>
                <w:i/>
                <w:color w:val="000000"/>
                <w:kern w:val="0"/>
                <w:sz w:val="16"/>
                <w:szCs w:val="16"/>
              </w:rPr>
              <w:t>p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07EBAF" w14:textId="253098E0" w:rsidR="009514F1" w:rsidRPr="00342337" w:rsidRDefault="009514F1" w:rsidP="009514F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4233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Multivariate analysis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9EA2C5" w14:textId="6EBDD6B2" w:rsidR="009514F1" w:rsidRPr="00342337" w:rsidRDefault="002E54BF" w:rsidP="009514F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342337">
              <w:rPr>
                <w:rFonts w:ascii="Times New Roman" w:hAnsi="Times New Roman" w:cs="Times New Roman"/>
                <w:i/>
                <w:color w:val="000000"/>
                <w:kern w:val="0"/>
                <w:sz w:val="16"/>
                <w:szCs w:val="16"/>
              </w:rPr>
              <w:t>p</w:t>
            </w:r>
          </w:p>
        </w:tc>
      </w:tr>
      <w:tr w:rsidR="009514F1" w:rsidRPr="00342337" w14:paraId="48355DA3" w14:textId="77777777" w:rsidTr="00F64BD5">
        <w:trPr>
          <w:trHeight w:val="251"/>
          <w:jc w:val="center"/>
        </w:trPr>
        <w:tc>
          <w:tcPr>
            <w:tcW w:w="2263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576341" w14:textId="77777777" w:rsidR="009514F1" w:rsidRPr="00342337" w:rsidRDefault="009514F1" w:rsidP="009514F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875E34" w14:textId="66951DFD" w:rsidR="009514F1" w:rsidRPr="00342337" w:rsidRDefault="009514F1" w:rsidP="009514F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4233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H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33AEA8" w14:textId="2512AFC1" w:rsidR="009514F1" w:rsidRPr="00342337" w:rsidRDefault="009514F1" w:rsidP="009514F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4233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95%C</w:t>
            </w:r>
            <w:r w:rsidR="00FC15F1" w:rsidRPr="0034233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l</w:t>
            </w:r>
          </w:p>
        </w:tc>
        <w:tc>
          <w:tcPr>
            <w:tcW w:w="709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359D18" w14:textId="2ACA1927" w:rsidR="009514F1" w:rsidRPr="00342337" w:rsidRDefault="009514F1" w:rsidP="009514F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D8A85D" w14:textId="123C1D69" w:rsidR="009514F1" w:rsidRPr="00342337" w:rsidRDefault="009514F1" w:rsidP="009514F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4233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H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4AE4FC" w14:textId="2740F912" w:rsidR="009514F1" w:rsidRPr="00342337" w:rsidRDefault="009514F1" w:rsidP="009514F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4233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95%CL</w:t>
            </w:r>
          </w:p>
        </w:tc>
        <w:tc>
          <w:tcPr>
            <w:tcW w:w="992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BFE15C" w14:textId="1CF9B96A" w:rsidR="009514F1" w:rsidRPr="00342337" w:rsidRDefault="009514F1" w:rsidP="009514F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9514F1" w:rsidRPr="00342337" w14:paraId="1E33F190" w14:textId="58D75700" w:rsidTr="00F64BD5">
        <w:trPr>
          <w:jc w:val="center"/>
        </w:trPr>
        <w:tc>
          <w:tcPr>
            <w:tcW w:w="2263" w:type="dxa"/>
            <w:tcBorders>
              <w:top w:val="single" w:sz="4" w:space="0" w:color="auto"/>
            </w:tcBorders>
            <w:vAlign w:val="center"/>
          </w:tcPr>
          <w:p w14:paraId="6704F8E0" w14:textId="58315FA2" w:rsidR="009514F1" w:rsidRPr="00342337" w:rsidRDefault="009514F1" w:rsidP="009514F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4233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Age (</w:t>
            </w:r>
            <w:r w:rsidRPr="00342337">
              <w:rPr>
                <w:rFonts w:ascii="Times New Roman" w:eastAsia="XftccrAdvTTb5929f4c+22" w:hAnsi="Times New Roman" w:cs="Times New Roman"/>
                <w:color w:val="000000"/>
                <w:kern w:val="0"/>
                <w:sz w:val="16"/>
                <w:szCs w:val="16"/>
              </w:rPr>
              <w:t>≥</w:t>
            </w:r>
            <w:r w:rsidRPr="0034233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50 vs. &lt; 50)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44CC8B88" w14:textId="542394A0" w:rsidR="009514F1" w:rsidRPr="00342337" w:rsidRDefault="00FC15F1" w:rsidP="009514F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42337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95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7611B84B" w14:textId="51092322" w:rsidR="009514F1" w:rsidRPr="00342337" w:rsidRDefault="00FC15F1" w:rsidP="009514F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42337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415</w:t>
            </w:r>
            <w:r w:rsidRPr="00342337">
              <w:rPr>
                <w:rFonts w:ascii="Times New Roman" w:eastAsia="RkfdfwAdvTTb5929f4c+20" w:hAnsi="Times New Roman" w:cs="Times New Roman"/>
                <w:kern w:val="0"/>
                <w:sz w:val="16"/>
                <w:szCs w:val="16"/>
              </w:rPr>
              <w:t>–</w:t>
            </w:r>
            <w:r w:rsidRPr="00342337">
              <w:rPr>
                <w:rFonts w:ascii="Times New Roman" w:hAnsi="Times New Roman" w:cs="Times New Roman"/>
                <w:kern w:val="0"/>
                <w:sz w:val="16"/>
                <w:szCs w:val="16"/>
              </w:rPr>
              <w:t>1.921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20D817EC" w14:textId="33381038" w:rsidR="009514F1" w:rsidRPr="00342337" w:rsidRDefault="00FC15F1" w:rsidP="002E54B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42337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814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1D1A8A2F" w14:textId="77777777" w:rsidR="009514F1" w:rsidRPr="00342337" w:rsidRDefault="009514F1" w:rsidP="009514F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0105CA28" w14:textId="77777777" w:rsidR="009514F1" w:rsidRPr="00342337" w:rsidRDefault="009514F1" w:rsidP="009514F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5831895E" w14:textId="77777777" w:rsidR="009514F1" w:rsidRPr="00342337" w:rsidRDefault="009514F1" w:rsidP="009514F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9514F1" w:rsidRPr="00342337" w14:paraId="5C4452F7" w14:textId="7F6FCA57" w:rsidTr="00F64BD5">
        <w:trPr>
          <w:jc w:val="center"/>
        </w:trPr>
        <w:tc>
          <w:tcPr>
            <w:tcW w:w="2263" w:type="dxa"/>
            <w:vAlign w:val="center"/>
          </w:tcPr>
          <w:p w14:paraId="49C6D58A" w14:textId="1ECA8380" w:rsidR="009514F1" w:rsidRPr="00342337" w:rsidRDefault="009514F1" w:rsidP="009514F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4233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T stage (T1/T2</w:t>
            </w:r>
            <w:r w:rsidR="00FC15F1" w:rsidRPr="0034233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34233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vs</w:t>
            </w:r>
            <w:r w:rsidR="00FC15F1" w:rsidRPr="0034233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34233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T3/</w:t>
            </w:r>
            <w:r w:rsidR="00157E2B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  <w:r w:rsidRPr="0034233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)</w:t>
            </w:r>
          </w:p>
        </w:tc>
        <w:tc>
          <w:tcPr>
            <w:tcW w:w="709" w:type="dxa"/>
            <w:vAlign w:val="center"/>
          </w:tcPr>
          <w:p w14:paraId="6BFAD9C2" w14:textId="76814A62" w:rsidR="009514F1" w:rsidRPr="00342337" w:rsidRDefault="00FC15F1" w:rsidP="009514F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4233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1.722</w:t>
            </w:r>
          </w:p>
        </w:tc>
        <w:tc>
          <w:tcPr>
            <w:tcW w:w="1134" w:type="dxa"/>
            <w:vAlign w:val="center"/>
          </w:tcPr>
          <w:p w14:paraId="1180E463" w14:textId="79E4D6E3" w:rsidR="009514F1" w:rsidRPr="00342337" w:rsidRDefault="00FC15F1" w:rsidP="009514F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42337">
              <w:rPr>
                <w:rFonts w:ascii="Times New Roman" w:hAnsi="Times New Roman" w:cs="Times New Roman"/>
                <w:kern w:val="0"/>
                <w:sz w:val="16"/>
                <w:szCs w:val="16"/>
              </w:rPr>
              <w:t>1.012</w:t>
            </w:r>
            <w:r w:rsidRPr="00342337">
              <w:rPr>
                <w:rFonts w:ascii="Times New Roman" w:eastAsia="RkfdfwAdvTTb5929f4c+20" w:hAnsi="Times New Roman" w:cs="Times New Roman"/>
                <w:kern w:val="0"/>
                <w:sz w:val="16"/>
                <w:szCs w:val="16"/>
              </w:rPr>
              <w:t>–</w:t>
            </w:r>
            <w:r w:rsidRPr="00342337">
              <w:rPr>
                <w:rFonts w:ascii="Times New Roman" w:hAnsi="Times New Roman" w:cs="Times New Roman"/>
                <w:kern w:val="0"/>
                <w:sz w:val="16"/>
                <w:szCs w:val="16"/>
              </w:rPr>
              <w:t>3.021</w:t>
            </w:r>
          </w:p>
        </w:tc>
        <w:tc>
          <w:tcPr>
            <w:tcW w:w="709" w:type="dxa"/>
            <w:vAlign w:val="center"/>
          </w:tcPr>
          <w:p w14:paraId="18C655A7" w14:textId="397046D2" w:rsidR="009514F1" w:rsidRPr="00342337" w:rsidRDefault="00FC15F1" w:rsidP="009514F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6"/>
                <w:szCs w:val="21"/>
              </w:rPr>
            </w:pPr>
            <w:r w:rsidRPr="00342337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6"/>
                <w:szCs w:val="21"/>
              </w:rPr>
              <w:t>0.026*</w:t>
            </w:r>
          </w:p>
        </w:tc>
        <w:tc>
          <w:tcPr>
            <w:tcW w:w="709" w:type="dxa"/>
            <w:vAlign w:val="center"/>
          </w:tcPr>
          <w:p w14:paraId="0BD0972D" w14:textId="77777777" w:rsidR="009514F1" w:rsidRPr="00342337" w:rsidRDefault="009514F1" w:rsidP="009514F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7E22C2BA" w14:textId="77777777" w:rsidR="009514F1" w:rsidRPr="00342337" w:rsidRDefault="009514F1" w:rsidP="009514F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7EB25AB8" w14:textId="77777777" w:rsidR="009514F1" w:rsidRPr="00342337" w:rsidRDefault="009514F1" w:rsidP="009514F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FC15F1" w:rsidRPr="00342337" w14:paraId="03BB594D" w14:textId="1B4F536F" w:rsidTr="00F64BD5">
        <w:trPr>
          <w:jc w:val="center"/>
        </w:trPr>
        <w:tc>
          <w:tcPr>
            <w:tcW w:w="2263" w:type="dxa"/>
            <w:vAlign w:val="center"/>
          </w:tcPr>
          <w:p w14:paraId="442FC1B8" w14:textId="61697A82" w:rsidR="00FC15F1" w:rsidRPr="00342337" w:rsidRDefault="00FC15F1" w:rsidP="00FC15F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4233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N stage (N0 vs. Nx)</w:t>
            </w:r>
          </w:p>
        </w:tc>
        <w:tc>
          <w:tcPr>
            <w:tcW w:w="709" w:type="dxa"/>
            <w:vAlign w:val="center"/>
          </w:tcPr>
          <w:p w14:paraId="77279093" w14:textId="0B504376" w:rsidR="00FC15F1" w:rsidRPr="00342337" w:rsidRDefault="00F00AEC" w:rsidP="00FC15F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42337">
              <w:rPr>
                <w:rFonts w:ascii="Times New Roman" w:hAnsi="Times New Roman" w:cs="Times New Roman"/>
                <w:kern w:val="0"/>
                <w:sz w:val="16"/>
                <w:szCs w:val="16"/>
              </w:rPr>
              <w:t>2</w:t>
            </w:r>
            <w:r w:rsidR="00FC15F1" w:rsidRPr="00342337">
              <w:rPr>
                <w:rFonts w:ascii="Times New Roman" w:hAnsi="Times New Roman" w:cs="Times New Roman"/>
                <w:kern w:val="0"/>
                <w:sz w:val="16"/>
                <w:szCs w:val="16"/>
              </w:rPr>
              <w:t>.853</w:t>
            </w:r>
          </w:p>
        </w:tc>
        <w:tc>
          <w:tcPr>
            <w:tcW w:w="1134" w:type="dxa"/>
            <w:vAlign w:val="center"/>
          </w:tcPr>
          <w:p w14:paraId="43E24459" w14:textId="2F3281B8" w:rsidR="00FC15F1" w:rsidRPr="00342337" w:rsidRDefault="00FC15F1" w:rsidP="00FC15F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42337">
              <w:rPr>
                <w:rFonts w:ascii="Times New Roman" w:hAnsi="Times New Roman" w:cs="Times New Roman"/>
                <w:kern w:val="0"/>
                <w:sz w:val="16"/>
                <w:szCs w:val="16"/>
              </w:rPr>
              <w:t>0.442</w:t>
            </w:r>
            <w:r w:rsidRPr="00342337">
              <w:rPr>
                <w:rFonts w:ascii="Times New Roman" w:eastAsia="RkfdfwAdvTTb5929f4c+20" w:hAnsi="Times New Roman" w:cs="Times New Roman"/>
                <w:kern w:val="0"/>
                <w:sz w:val="16"/>
                <w:szCs w:val="16"/>
              </w:rPr>
              <w:t>–</w:t>
            </w:r>
            <w:r w:rsidR="00F00AEC" w:rsidRPr="00342337">
              <w:rPr>
                <w:rFonts w:ascii="Times New Roman" w:eastAsia="RkfdfwAdvTTb5929f4c+20" w:hAnsi="Times New Roman" w:cs="Times New Roman"/>
                <w:kern w:val="0"/>
                <w:sz w:val="16"/>
                <w:szCs w:val="16"/>
              </w:rPr>
              <w:t>5</w:t>
            </w:r>
            <w:r w:rsidRPr="00342337">
              <w:rPr>
                <w:rFonts w:ascii="Times New Roman" w:hAnsi="Times New Roman" w:cs="Times New Roman"/>
                <w:kern w:val="0"/>
                <w:sz w:val="16"/>
                <w:szCs w:val="16"/>
              </w:rPr>
              <w:t>.714</w:t>
            </w:r>
          </w:p>
        </w:tc>
        <w:tc>
          <w:tcPr>
            <w:tcW w:w="709" w:type="dxa"/>
            <w:vAlign w:val="center"/>
          </w:tcPr>
          <w:p w14:paraId="5A64E85E" w14:textId="0351EAF1" w:rsidR="00FC15F1" w:rsidRPr="00342337" w:rsidRDefault="00FC15F1" w:rsidP="00FC15F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6"/>
                <w:szCs w:val="21"/>
              </w:rPr>
            </w:pPr>
            <w:r w:rsidRPr="00342337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6"/>
                <w:szCs w:val="21"/>
              </w:rPr>
              <w:t>0.</w:t>
            </w:r>
            <w:r w:rsidR="00E866EC" w:rsidRPr="00342337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6"/>
                <w:szCs w:val="21"/>
              </w:rPr>
              <w:t>0</w:t>
            </w:r>
            <w:r w:rsidR="00F00AEC" w:rsidRPr="00342337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6"/>
                <w:szCs w:val="21"/>
              </w:rPr>
              <w:t>11</w:t>
            </w:r>
            <w:r w:rsidR="00E866EC" w:rsidRPr="00342337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6"/>
                <w:szCs w:val="21"/>
              </w:rPr>
              <w:t>*</w:t>
            </w:r>
          </w:p>
        </w:tc>
        <w:tc>
          <w:tcPr>
            <w:tcW w:w="709" w:type="dxa"/>
            <w:vAlign w:val="center"/>
          </w:tcPr>
          <w:p w14:paraId="6C333669" w14:textId="77777777" w:rsidR="00FC15F1" w:rsidRPr="00342337" w:rsidRDefault="00FC15F1" w:rsidP="00FC15F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7B73A928" w14:textId="77777777" w:rsidR="00FC15F1" w:rsidRPr="00342337" w:rsidRDefault="00FC15F1" w:rsidP="00FC15F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vAlign w:val="center"/>
          </w:tcPr>
          <w:p w14:paraId="4D409646" w14:textId="08B8ED32" w:rsidR="00FC15F1" w:rsidRPr="00342337" w:rsidRDefault="00FC15F1" w:rsidP="00FC15F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FC15F1" w:rsidRPr="00342337" w14:paraId="6A232E41" w14:textId="77777777" w:rsidTr="00F64BD5">
        <w:trPr>
          <w:jc w:val="center"/>
        </w:trPr>
        <w:tc>
          <w:tcPr>
            <w:tcW w:w="2263" w:type="dxa"/>
            <w:vAlign w:val="center"/>
          </w:tcPr>
          <w:p w14:paraId="530F0B02" w14:textId="73DA6E52" w:rsidR="00FC15F1" w:rsidRPr="00342337" w:rsidRDefault="00FC15F1" w:rsidP="00FC15F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4233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TNM stage (I-II vs. III-IV)</w:t>
            </w:r>
          </w:p>
        </w:tc>
        <w:tc>
          <w:tcPr>
            <w:tcW w:w="709" w:type="dxa"/>
            <w:vAlign w:val="center"/>
          </w:tcPr>
          <w:p w14:paraId="032623EC" w14:textId="40CB6D9B" w:rsidR="00FC15F1" w:rsidRPr="00342337" w:rsidRDefault="00FC15F1" w:rsidP="00FC15F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42337">
              <w:rPr>
                <w:rFonts w:ascii="Times New Roman" w:hAnsi="Times New Roman" w:cs="Times New Roman"/>
                <w:kern w:val="0"/>
                <w:sz w:val="16"/>
                <w:szCs w:val="16"/>
              </w:rPr>
              <w:t>2.296</w:t>
            </w:r>
          </w:p>
        </w:tc>
        <w:tc>
          <w:tcPr>
            <w:tcW w:w="1134" w:type="dxa"/>
            <w:vAlign w:val="center"/>
          </w:tcPr>
          <w:p w14:paraId="693CC031" w14:textId="1763D129" w:rsidR="00FC15F1" w:rsidRPr="00342337" w:rsidRDefault="00FC15F1" w:rsidP="00FC15F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42337">
              <w:rPr>
                <w:rFonts w:ascii="Times New Roman" w:hAnsi="Times New Roman" w:cs="Times New Roman"/>
                <w:kern w:val="0"/>
                <w:sz w:val="16"/>
                <w:szCs w:val="16"/>
              </w:rPr>
              <w:t>1.141</w:t>
            </w:r>
            <w:r w:rsidRPr="00342337">
              <w:rPr>
                <w:rFonts w:ascii="Times New Roman" w:eastAsia="RkfdfwAdvTTb5929f4c+20" w:hAnsi="Times New Roman" w:cs="Times New Roman"/>
                <w:kern w:val="0"/>
                <w:sz w:val="16"/>
                <w:szCs w:val="16"/>
              </w:rPr>
              <w:t>–</w:t>
            </w:r>
            <w:r w:rsidRPr="00342337">
              <w:rPr>
                <w:rFonts w:ascii="Times New Roman" w:hAnsi="Times New Roman" w:cs="Times New Roman"/>
                <w:kern w:val="0"/>
                <w:sz w:val="16"/>
                <w:szCs w:val="16"/>
              </w:rPr>
              <w:t>4.617</w:t>
            </w:r>
          </w:p>
        </w:tc>
        <w:tc>
          <w:tcPr>
            <w:tcW w:w="709" w:type="dxa"/>
            <w:vAlign w:val="center"/>
          </w:tcPr>
          <w:p w14:paraId="5AA5FF21" w14:textId="6868AF49" w:rsidR="00FC15F1" w:rsidRPr="00342337" w:rsidRDefault="00FC15F1" w:rsidP="00FC15F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6"/>
                <w:szCs w:val="21"/>
              </w:rPr>
            </w:pPr>
            <w:r w:rsidRPr="00342337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6"/>
                <w:szCs w:val="21"/>
              </w:rPr>
              <w:t>0.020*</w:t>
            </w:r>
          </w:p>
        </w:tc>
        <w:tc>
          <w:tcPr>
            <w:tcW w:w="709" w:type="dxa"/>
            <w:vAlign w:val="center"/>
          </w:tcPr>
          <w:p w14:paraId="2D3971FA" w14:textId="5747DE32" w:rsidR="00FC15F1" w:rsidRPr="00342337" w:rsidRDefault="00FC15F1" w:rsidP="00FC15F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42337">
              <w:rPr>
                <w:rFonts w:ascii="Times New Roman" w:hAnsi="Times New Roman" w:cs="Times New Roman"/>
                <w:kern w:val="0"/>
                <w:sz w:val="16"/>
                <w:szCs w:val="16"/>
              </w:rPr>
              <w:t>3.092</w:t>
            </w:r>
          </w:p>
        </w:tc>
        <w:tc>
          <w:tcPr>
            <w:tcW w:w="1134" w:type="dxa"/>
            <w:vAlign w:val="center"/>
          </w:tcPr>
          <w:p w14:paraId="0FD64742" w14:textId="7BBEEBF7" w:rsidR="00FC15F1" w:rsidRPr="00342337" w:rsidRDefault="00FC15F1" w:rsidP="00FC15F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42337">
              <w:rPr>
                <w:rFonts w:ascii="Times New Roman" w:hAnsi="Times New Roman" w:cs="Times New Roman"/>
                <w:kern w:val="0"/>
                <w:sz w:val="16"/>
                <w:szCs w:val="16"/>
              </w:rPr>
              <w:t>1.221</w:t>
            </w:r>
            <w:r w:rsidRPr="00342337">
              <w:rPr>
                <w:rFonts w:ascii="Times New Roman" w:eastAsia="RkfdfwAdvTTb5929f4c+20" w:hAnsi="Times New Roman" w:cs="Times New Roman"/>
                <w:kern w:val="0"/>
                <w:sz w:val="16"/>
                <w:szCs w:val="16"/>
              </w:rPr>
              <w:t>–</w:t>
            </w:r>
            <w:r w:rsidRPr="00342337">
              <w:rPr>
                <w:rFonts w:ascii="Times New Roman" w:hAnsi="Times New Roman" w:cs="Times New Roman"/>
                <w:kern w:val="0"/>
                <w:sz w:val="16"/>
                <w:szCs w:val="16"/>
              </w:rPr>
              <w:t>6.102</w:t>
            </w:r>
          </w:p>
        </w:tc>
        <w:tc>
          <w:tcPr>
            <w:tcW w:w="992" w:type="dxa"/>
            <w:vAlign w:val="center"/>
          </w:tcPr>
          <w:p w14:paraId="2A7874BD" w14:textId="77E4CA2A" w:rsidR="00FC15F1" w:rsidRPr="00342337" w:rsidRDefault="00FC15F1" w:rsidP="00FC15F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6"/>
                <w:szCs w:val="21"/>
              </w:rPr>
            </w:pPr>
            <w:r w:rsidRPr="00342337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6"/>
                <w:szCs w:val="21"/>
              </w:rPr>
              <w:t>0.015*</w:t>
            </w:r>
          </w:p>
        </w:tc>
      </w:tr>
      <w:tr w:rsidR="00FC15F1" w:rsidRPr="00342337" w14:paraId="21A40159" w14:textId="77777777" w:rsidTr="00F64BD5">
        <w:trPr>
          <w:jc w:val="center"/>
        </w:trPr>
        <w:tc>
          <w:tcPr>
            <w:tcW w:w="2263" w:type="dxa"/>
            <w:tcBorders>
              <w:bottom w:val="single" w:sz="4" w:space="0" w:color="auto"/>
            </w:tcBorders>
            <w:vAlign w:val="center"/>
          </w:tcPr>
          <w:p w14:paraId="7109BCC7" w14:textId="48E38D4D" w:rsidR="00FC15F1" w:rsidRPr="00342337" w:rsidRDefault="00E866EC" w:rsidP="00FC15F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4233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h</w:t>
            </w:r>
            <w:r w:rsidR="00FC15F1" w:rsidRPr="0034233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as_irc_0000231 (low vs. high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1D9C0865" w14:textId="6B5BD3D4" w:rsidR="00FC15F1" w:rsidRPr="00342337" w:rsidRDefault="00FC15F1" w:rsidP="00FC15F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42337"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  <w:t>4.65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05FAC5F7" w14:textId="18B78336" w:rsidR="00FC15F1" w:rsidRPr="00342337" w:rsidRDefault="00FC15F1" w:rsidP="00FC15F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342337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21"/>
              </w:rPr>
              <w:t>2.866-15.108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00893BD9" w14:textId="533169A9" w:rsidR="00FC15F1" w:rsidRPr="00342337" w:rsidRDefault="00FC15F1" w:rsidP="00FC15F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42337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6"/>
                <w:szCs w:val="21"/>
              </w:rPr>
              <w:t>0.012*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2BC9A044" w14:textId="4553B08F" w:rsidR="00FC15F1" w:rsidRPr="00342337" w:rsidRDefault="00FC15F1" w:rsidP="00FC15F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21"/>
              </w:rPr>
            </w:pPr>
            <w:r w:rsidRPr="00342337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21"/>
              </w:rPr>
              <w:t>5.042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1161F87" w14:textId="4CDFA767" w:rsidR="00FC15F1" w:rsidRPr="00342337" w:rsidRDefault="00FC15F1" w:rsidP="00FC15F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21"/>
              </w:rPr>
            </w:pPr>
            <w:r w:rsidRPr="00342337">
              <w:rPr>
                <w:rFonts w:ascii="Times New Roman" w:hAnsi="Times New Roman" w:cs="Times New Roman"/>
                <w:color w:val="000000" w:themeColor="text1"/>
                <w:kern w:val="24"/>
                <w:sz w:val="16"/>
                <w:szCs w:val="21"/>
              </w:rPr>
              <w:t>2.604–16.105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8C466AD" w14:textId="10006E73" w:rsidR="00FC15F1" w:rsidRPr="00342337" w:rsidRDefault="00FC15F1" w:rsidP="00FC15F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6"/>
                <w:szCs w:val="21"/>
              </w:rPr>
            </w:pPr>
            <w:r w:rsidRPr="00342337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16"/>
                <w:szCs w:val="21"/>
              </w:rPr>
              <w:t>&lt; 0.001*</w:t>
            </w:r>
          </w:p>
        </w:tc>
      </w:tr>
    </w:tbl>
    <w:p w14:paraId="367D2596" w14:textId="3B799915" w:rsidR="009514F1" w:rsidRPr="00342337" w:rsidRDefault="009514F1" w:rsidP="009514F1">
      <w:pPr>
        <w:autoSpaceDE w:val="0"/>
        <w:autoSpaceDN w:val="0"/>
        <w:adjustRightInd w:val="0"/>
        <w:jc w:val="left"/>
        <w:rPr>
          <w:rFonts w:ascii="Times New Roman" w:hAnsi="Times New Roman" w:cs="Times New Roman"/>
        </w:rPr>
      </w:pPr>
      <w:r w:rsidRPr="00342337">
        <w:rPr>
          <w:rFonts w:ascii="Times New Roman" w:hAnsi="Times New Roman" w:cs="Times New Roman"/>
          <w:color w:val="000000"/>
          <w:kern w:val="0"/>
          <w:sz w:val="14"/>
          <w:szCs w:val="14"/>
        </w:rPr>
        <w:t xml:space="preserve">Abbreviations: HR hazard ratio, CI confidence </w:t>
      </w:r>
      <w:r w:rsidR="00FC15F1" w:rsidRPr="00342337">
        <w:rPr>
          <w:rFonts w:ascii="Times New Roman" w:hAnsi="Times New Roman" w:cs="Times New Roman"/>
          <w:color w:val="000000"/>
          <w:kern w:val="0"/>
          <w:sz w:val="14"/>
          <w:szCs w:val="14"/>
        </w:rPr>
        <w:t>interval *</w:t>
      </w:r>
      <w:r w:rsidR="002E54BF" w:rsidRPr="00342337">
        <w:rPr>
          <w:rFonts w:ascii="Times New Roman" w:hAnsi="Times New Roman" w:cs="Times New Roman"/>
          <w:i/>
          <w:color w:val="000000"/>
          <w:kern w:val="0"/>
          <w:sz w:val="14"/>
          <w:szCs w:val="14"/>
        </w:rPr>
        <w:t>p</w:t>
      </w:r>
      <w:r w:rsidRPr="00342337">
        <w:rPr>
          <w:rFonts w:ascii="Times New Roman" w:hAnsi="Times New Roman" w:cs="Times New Roman"/>
          <w:color w:val="000000"/>
          <w:kern w:val="0"/>
          <w:sz w:val="14"/>
          <w:szCs w:val="14"/>
        </w:rPr>
        <w:t xml:space="preserve"> &lt; 0.05</w:t>
      </w:r>
    </w:p>
    <w:sectPr w:rsidR="009514F1" w:rsidRPr="0034233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6847E94" w14:textId="77777777" w:rsidR="000568FF" w:rsidRDefault="000568FF" w:rsidP="009514F1">
      <w:r>
        <w:separator/>
      </w:r>
    </w:p>
  </w:endnote>
  <w:endnote w:type="continuationSeparator" w:id="0">
    <w:p w14:paraId="369942A9" w14:textId="77777777" w:rsidR="000568FF" w:rsidRDefault="000568FF" w:rsidP="009514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XftccrAdvTTb5929f4c+22">
    <w:altName w:val="Microsoft YaHei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RkfdfwAdvTTb5929f4c+20">
    <w:altName w:val="Microsoft YaHei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CB7FCEA" w14:textId="77777777" w:rsidR="000568FF" w:rsidRDefault="000568FF" w:rsidP="009514F1">
      <w:r>
        <w:separator/>
      </w:r>
    </w:p>
  </w:footnote>
  <w:footnote w:type="continuationSeparator" w:id="0">
    <w:p w14:paraId="1BA76D77" w14:textId="77777777" w:rsidR="000568FF" w:rsidRDefault="000568FF" w:rsidP="009514F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3616"/>
    <w:rsid w:val="000568FF"/>
    <w:rsid w:val="00077AE4"/>
    <w:rsid w:val="000B794B"/>
    <w:rsid w:val="00111497"/>
    <w:rsid w:val="00157E2B"/>
    <w:rsid w:val="002E54BF"/>
    <w:rsid w:val="00333616"/>
    <w:rsid w:val="00342337"/>
    <w:rsid w:val="00434272"/>
    <w:rsid w:val="00562B66"/>
    <w:rsid w:val="008D0A1B"/>
    <w:rsid w:val="008F0B57"/>
    <w:rsid w:val="009514F1"/>
    <w:rsid w:val="009B7742"/>
    <w:rsid w:val="00D1311C"/>
    <w:rsid w:val="00E866EC"/>
    <w:rsid w:val="00EA7732"/>
    <w:rsid w:val="00F00AEC"/>
    <w:rsid w:val="00F64BD5"/>
    <w:rsid w:val="00FC15F1"/>
    <w:rsid w:val="00FD5B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543E0F16"/>
  <w15:chartTrackingRefBased/>
  <w15:docId w15:val="{2073B795-E66B-4A10-ACFE-EE995FDF69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514F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514F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514F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514F1"/>
    <w:rPr>
      <w:sz w:val="18"/>
      <w:szCs w:val="18"/>
    </w:rPr>
  </w:style>
  <w:style w:type="table" w:styleId="TableGrid">
    <w:name w:val="Table Grid"/>
    <w:basedOn w:val="TableNormal"/>
    <w:uiPriority w:val="39"/>
    <w:rsid w:val="009514F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86</Words>
  <Characters>496</Characters>
  <Application>Microsoft Office Word</Application>
  <DocSecurity>0</DocSecurity>
  <Lines>4</Lines>
  <Paragraphs>1</Paragraphs>
  <ScaleCrop>false</ScaleCrop>
  <Company/>
  <LinksUpToDate>false</LinksUpToDate>
  <CharactersWithSpaces>5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威</dc:creator>
  <cp:keywords/>
  <dc:description/>
  <cp:lastModifiedBy>Maria Flora V.</cp:lastModifiedBy>
  <cp:revision>12</cp:revision>
  <dcterms:created xsi:type="dcterms:W3CDTF">2020-02-18T06:23:00Z</dcterms:created>
  <dcterms:modified xsi:type="dcterms:W3CDTF">2022-01-08T04:14:00Z</dcterms:modified>
</cp:coreProperties>
</file>